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87CC96" w14:textId="554076BA" w:rsidR="0092274C" w:rsidRPr="00135DA6" w:rsidRDefault="0092274C" w:rsidP="0092274C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135DA6">
        <w:rPr>
          <w:rFonts w:ascii="Arial" w:hAnsi="Arial" w:cs="Arial"/>
          <w:b/>
          <w:bCs/>
          <w:sz w:val="20"/>
          <w:szCs w:val="20"/>
        </w:rPr>
        <w:t xml:space="preserve">Additional File </w:t>
      </w:r>
      <w:r w:rsidR="00651734">
        <w:rPr>
          <w:rFonts w:ascii="Arial" w:hAnsi="Arial" w:cs="Arial"/>
          <w:b/>
          <w:bCs/>
          <w:sz w:val="20"/>
          <w:szCs w:val="20"/>
        </w:rPr>
        <w:t>2</w:t>
      </w:r>
      <w:r w:rsidRPr="00135DA6">
        <w:rPr>
          <w:rFonts w:ascii="Arial" w:hAnsi="Arial" w:cs="Arial"/>
          <w:b/>
          <w:bCs/>
          <w:sz w:val="20"/>
          <w:szCs w:val="20"/>
        </w:rPr>
        <w:t>: Joanna Briggs Institute (JBI) checklists for included studies</w:t>
      </w:r>
    </w:p>
    <w:p w14:paraId="02C09307" w14:textId="77777777" w:rsidR="0092274C" w:rsidRPr="00135DA6" w:rsidRDefault="0092274C" w:rsidP="0092274C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135DA6">
        <w:rPr>
          <w:rFonts w:ascii="Arial" w:hAnsi="Arial" w:cs="Arial"/>
          <w:b/>
          <w:bCs/>
          <w:sz w:val="20"/>
          <w:szCs w:val="20"/>
        </w:rPr>
        <w:t>JBI checklist for coho</w:t>
      </w:r>
      <w:bookmarkStart w:id="0" w:name="_GoBack"/>
      <w:bookmarkEnd w:id="0"/>
      <w:r w:rsidRPr="00135DA6">
        <w:rPr>
          <w:rFonts w:ascii="Arial" w:hAnsi="Arial" w:cs="Arial"/>
          <w:b/>
          <w:bCs/>
          <w:sz w:val="20"/>
          <w:szCs w:val="20"/>
        </w:rPr>
        <w:t>rt 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4"/>
        <w:gridCol w:w="501"/>
        <w:gridCol w:w="501"/>
        <w:gridCol w:w="501"/>
        <w:gridCol w:w="501"/>
        <w:gridCol w:w="501"/>
        <w:gridCol w:w="501"/>
        <w:gridCol w:w="502"/>
        <w:gridCol w:w="502"/>
        <w:gridCol w:w="502"/>
        <w:gridCol w:w="794"/>
        <w:gridCol w:w="798"/>
        <w:gridCol w:w="922"/>
      </w:tblGrid>
      <w:tr w:rsidR="00135DA6" w:rsidRPr="00135DA6" w14:paraId="67FAAA88" w14:textId="77777777" w:rsidTr="00DF5C8E">
        <w:trPr>
          <w:trHeight w:val="276"/>
        </w:trPr>
        <w:tc>
          <w:tcPr>
            <w:tcW w:w="70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BBDDC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923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67E2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Question no.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FD1A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b/>
                <w:bCs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b/>
                <w:bCs/>
                <w:sz w:val="22"/>
                <w:szCs w:val="22"/>
              </w:rPr>
              <w:t>Overall</w:t>
            </w:r>
          </w:p>
        </w:tc>
      </w:tr>
      <w:tr w:rsidR="00135DA6" w:rsidRPr="00135DA6" w14:paraId="45E653B3" w14:textId="77777777" w:rsidTr="00E87C5A">
        <w:trPr>
          <w:trHeight w:val="312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0651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(1</w:t>
            </w: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 xml:space="preserve"> author, year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FBE8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F31C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4E84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F386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1FCA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667E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CF03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5465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8A46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66245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A571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 w:hint="eastAsia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BB89E" w14:textId="77777777" w:rsidR="00E87C5A" w:rsidRPr="00135DA6" w:rsidRDefault="00E87C5A" w:rsidP="00E87C5A">
            <w:pPr>
              <w:rPr>
                <w:rFonts w:ascii="DengXian" w:eastAsia="DengXian" w:hAnsi="DengXian" w:cs="SimSun"/>
                <w:b/>
                <w:bCs/>
                <w:sz w:val="22"/>
                <w:szCs w:val="22"/>
                <w:lang w:val="en-US"/>
              </w:rPr>
            </w:pPr>
          </w:p>
        </w:tc>
      </w:tr>
      <w:tr w:rsidR="00135DA6" w:rsidRPr="00135DA6" w14:paraId="60C766FD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CCC0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Mader, 20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A99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809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0BA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ACE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4D6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CA5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C4C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762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071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BAA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623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3956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47064086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F471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Hatfield, 202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688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38001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623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504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257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0B9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416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B47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DFB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63C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78F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9EFE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34C4F8B3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1E09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Lee, 20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127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F445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1FA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96F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9C9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D17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5459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058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EB0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4ED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E83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4A32E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16B8D3A2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AE78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Kim, 20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2D0F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57D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74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3CE9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1980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33D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BD8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C84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2D0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F6A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941D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06F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52AF9E9E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987C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Brewer, 20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B47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6CB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0A5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8AB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28CF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773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3A05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2E1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BA9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2B9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4250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5997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78A1E43F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E60C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Al-Thani, 202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1B3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254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725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CC51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4B7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B46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9DD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1231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1FB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6F7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2D1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33FA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1/11</w:t>
            </w:r>
          </w:p>
        </w:tc>
      </w:tr>
      <w:tr w:rsidR="00135DA6" w:rsidRPr="00135DA6" w14:paraId="00E6FC20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E35CD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Henry, 202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EF7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452E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ED7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124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A5F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724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280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EE3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5AA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3B4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6D6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1636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5CB216CB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F752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Lee, 20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D84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4E9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D9C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04C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43C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CC8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A56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F6A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FC4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EB5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657F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AACC1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1/11</w:t>
            </w:r>
          </w:p>
        </w:tc>
      </w:tr>
      <w:tr w:rsidR="00135DA6" w:rsidRPr="00135DA6" w14:paraId="12317089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149CE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Huang, 20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386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B092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BE5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A9C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5601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CEC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F33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C0D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009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183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CBA5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A82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28CF09C5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00FA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Guttman, 20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3C0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B8A1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E6A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AF2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CD3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DE3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CE4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309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FC0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3C3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1CEE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A0B45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607A65E9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8AC8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Akhmerov, 20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E7A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F3E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48C4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A768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12749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E19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6BE3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EAF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3C5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A55A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D50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EE5F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1</w:t>
            </w:r>
          </w:p>
        </w:tc>
      </w:tr>
      <w:tr w:rsidR="00135DA6" w:rsidRPr="00135DA6" w14:paraId="02D4D3C9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CB6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Kruit, 201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16A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C09A3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825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1792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1415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2D8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EA2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EC2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818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2C8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F78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931B6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1</w:t>
            </w:r>
          </w:p>
        </w:tc>
      </w:tr>
      <w:tr w:rsidR="00135DA6" w:rsidRPr="00135DA6" w14:paraId="7E13687F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7021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Wu, 20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7EF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174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220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E6BB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369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687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8C9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E04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4EE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780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11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2147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1/11</w:t>
            </w:r>
          </w:p>
        </w:tc>
      </w:tr>
      <w:tr w:rsidR="00135DA6" w:rsidRPr="00135DA6" w14:paraId="41307879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CC9D2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Menaker, 20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7568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5FB3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703A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359F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FCB0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C36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391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849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A10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F63A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ED1A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31F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1</w:t>
            </w:r>
          </w:p>
        </w:tc>
      </w:tr>
      <w:tr w:rsidR="00135DA6" w:rsidRPr="00135DA6" w14:paraId="640CA551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A9152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Grant, 201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EF0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8DB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07C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8B2F5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493A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294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A3A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087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9BA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DD7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F3A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29EF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1</w:t>
            </w:r>
          </w:p>
        </w:tc>
      </w:tr>
      <w:tr w:rsidR="00135DA6" w:rsidRPr="00135DA6" w14:paraId="259113F0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EF90E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Ull, 20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65C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648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202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B5559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1C7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A32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F9E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401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106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817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E36C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799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755C6029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B5DA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Kim, 20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59F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368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35D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3033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1F5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6AB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5F6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788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485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995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B0B0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3BBE7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1/11</w:t>
            </w:r>
          </w:p>
        </w:tc>
      </w:tr>
      <w:tr w:rsidR="00135DA6" w:rsidRPr="00135DA6" w14:paraId="57C61F8D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FD87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Burke, 20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0EF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2FB5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EC4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994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624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1390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79E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102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9661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4EB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359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FED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1</w:t>
            </w:r>
          </w:p>
        </w:tc>
      </w:tr>
      <w:tr w:rsidR="00135DA6" w:rsidRPr="00135DA6" w14:paraId="48F1B085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5822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Ahmad, 201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107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096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F879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92E2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1D42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4D8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45F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CAE2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17E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ED8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862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306E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7700ECE7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BFDF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Bosarge, 201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BAE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471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0392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D041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0DA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8B4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E09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DB3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95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2D78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13DA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AFBE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41ADC37C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54CC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Wu, 20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121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D40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DD7A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09B4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E9A0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718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DA3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EEEA1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8C5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627E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55C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A2F7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135DA6" w:rsidRPr="00135DA6" w14:paraId="25501D77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3926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Guirand, 201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3D1F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1B2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8AEA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8D2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57F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015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3F87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E97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C340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BF9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8CFC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D92C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1/11</w:t>
            </w:r>
          </w:p>
        </w:tc>
      </w:tr>
      <w:tr w:rsidR="00135DA6" w:rsidRPr="00135DA6" w14:paraId="313F5974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25B7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Ried, 20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9BE6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F85CB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A247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3610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ED77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A63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6E6AA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F694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580C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7463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E45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9AEE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9/11</w:t>
            </w:r>
          </w:p>
        </w:tc>
      </w:tr>
      <w:tr w:rsidR="00E87C5A" w:rsidRPr="00135DA6" w14:paraId="26BF5C63" w14:textId="77777777" w:rsidTr="00E87C5A">
        <w:trPr>
          <w:trHeight w:val="276"/>
        </w:trPr>
        <w:tc>
          <w:tcPr>
            <w:tcW w:w="7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78B6F" w14:textId="77777777" w:rsidR="00E87C5A" w:rsidRPr="00135DA6" w:rsidRDefault="00E87C5A" w:rsidP="00E87C5A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Cordell-Smith, 2006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D086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150B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F98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6750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2A4D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955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8AB0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4D3D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50C0E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C4855" w14:textId="77777777" w:rsidR="00E87C5A" w:rsidRPr="00135DA6" w:rsidRDefault="00E87C5A" w:rsidP="00E87C5A">
            <w:pPr>
              <w:jc w:val="center"/>
              <w:rPr>
                <w:rFonts w:ascii="Wingdings 2" w:eastAsia="DengXian" w:hAnsi="Wingdings 2" w:cs="SimSun"/>
                <w:sz w:val="20"/>
                <w:szCs w:val="20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0"/>
                <w:szCs w:val="20"/>
                <w:lang w:val="en-US"/>
              </w:rPr>
              <w:t>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FB726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1795" w14:textId="77777777" w:rsidR="00E87C5A" w:rsidRPr="00135DA6" w:rsidRDefault="00E87C5A" w:rsidP="00E87C5A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7/11</w:t>
            </w:r>
          </w:p>
        </w:tc>
      </w:tr>
    </w:tbl>
    <w:p w14:paraId="1B030AD8" w14:textId="77777777" w:rsidR="00E4662A" w:rsidRPr="00135DA6" w:rsidRDefault="00E4662A" w:rsidP="00BC2545">
      <w:pPr>
        <w:spacing w:line="360" w:lineRule="auto"/>
        <w:rPr>
          <w:rFonts w:ascii="Arial" w:eastAsiaTheme="minorEastAsia" w:hAnsi="Arial" w:cs="Arial"/>
          <w:sz w:val="20"/>
          <w:szCs w:val="20"/>
        </w:rPr>
      </w:pPr>
    </w:p>
    <w:p w14:paraId="14F7DB4C" w14:textId="77777777" w:rsidR="00E4662A" w:rsidRPr="00135DA6" w:rsidRDefault="00E4662A" w:rsidP="0092274C">
      <w:pPr>
        <w:spacing w:line="360" w:lineRule="auto"/>
        <w:jc w:val="center"/>
        <w:rPr>
          <w:rFonts w:ascii="Arial" w:eastAsiaTheme="minorEastAsia" w:hAnsi="Arial" w:cs="Arial"/>
          <w:sz w:val="20"/>
          <w:szCs w:val="20"/>
        </w:rPr>
      </w:pPr>
    </w:p>
    <w:p w14:paraId="6AA0BD00" w14:textId="77777777" w:rsidR="0092274C" w:rsidRPr="00135DA6" w:rsidRDefault="0092274C" w:rsidP="0092274C">
      <w:pPr>
        <w:rPr>
          <w:rFonts w:ascii="Arial" w:hAnsi="Arial" w:cs="Arial"/>
          <w:b/>
          <w:bCs/>
          <w:sz w:val="20"/>
          <w:szCs w:val="20"/>
        </w:rPr>
      </w:pPr>
      <w:r w:rsidRPr="00135DA6">
        <w:rPr>
          <w:rFonts w:ascii="Arial" w:hAnsi="Arial" w:cs="Arial"/>
          <w:b/>
          <w:bCs/>
          <w:sz w:val="20"/>
          <w:szCs w:val="20"/>
        </w:rPr>
        <w:t>JBI checklist for case se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39"/>
        <w:gridCol w:w="592"/>
        <w:gridCol w:w="592"/>
        <w:gridCol w:w="592"/>
        <w:gridCol w:w="592"/>
        <w:gridCol w:w="592"/>
        <w:gridCol w:w="592"/>
        <w:gridCol w:w="593"/>
        <w:gridCol w:w="593"/>
        <w:gridCol w:w="593"/>
        <w:gridCol w:w="845"/>
        <w:gridCol w:w="895"/>
      </w:tblGrid>
      <w:tr w:rsidR="00135DA6" w:rsidRPr="00135DA6" w14:paraId="4D8BDCE0" w14:textId="77777777" w:rsidTr="005E39CE">
        <w:trPr>
          <w:trHeight w:val="276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F1E7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820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0248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Question no.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7C6B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135DA6" w:rsidRPr="00135DA6" w14:paraId="7D29B888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6C92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(1st author, year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E5CC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84E5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3176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767C4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49343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28A4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D101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DA66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3605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5C26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b/>
                <w:bCs/>
                <w:sz w:val="20"/>
                <w:szCs w:val="20"/>
              </w:rPr>
            </w:pPr>
            <w:r w:rsidRPr="00135DA6">
              <w:rPr>
                <w:rFonts w:ascii="Arial" w:eastAsia="DengXian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41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EDAB9" w14:textId="77777777" w:rsidR="005E39CE" w:rsidRPr="00135DA6" w:rsidRDefault="005E39CE" w:rsidP="005E39CE">
            <w:pPr>
              <w:rPr>
                <w:rFonts w:ascii="Arial" w:eastAsia="DengXian" w:hAnsi="Arial" w:cs="Arial"/>
                <w:sz w:val="22"/>
                <w:szCs w:val="22"/>
                <w:lang w:val="en-US"/>
              </w:rPr>
            </w:pPr>
          </w:p>
        </w:tc>
      </w:tr>
      <w:tr w:rsidR="00135DA6" w:rsidRPr="00135DA6" w14:paraId="16FD8156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3018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Weidemann, 2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D7C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6C3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71E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4332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A94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14DE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41F8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9F3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A578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D80B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E39A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12F25BC7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736C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Trivedi, 2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3AC0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98C8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FD6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7272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2AB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7D499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BFC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4AF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5BEB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D01B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79DEE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0</w:t>
            </w:r>
          </w:p>
        </w:tc>
      </w:tr>
      <w:tr w:rsidR="00135DA6" w:rsidRPr="00135DA6" w14:paraId="44149EE2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78A20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Salas, 2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ED9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101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8EB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7001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A88E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59C0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718D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5802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256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069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3DC5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3E8798AD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28A7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Eisenga, 202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85B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2276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E64E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053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08B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1AF2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7920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97D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FD6D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352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640FB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7/10</w:t>
            </w:r>
          </w:p>
        </w:tc>
      </w:tr>
      <w:tr w:rsidR="00135DA6" w:rsidRPr="00135DA6" w14:paraId="02045640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073A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Parker, 202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728D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9C9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6C2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F47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D6E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BA182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AB2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6CAF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55C0A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E491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6F1D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0</w:t>
            </w:r>
          </w:p>
        </w:tc>
      </w:tr>
      <w:tr w:rsidR="00135DA6" w:rsidRPr="00135DA6" w14:paraId="53A97487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D76E4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Strumwasser, 2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F80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DE0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FF2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F10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6BEB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FB4E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862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3D1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7AA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A76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AD27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68686D99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4433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Huh, 201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143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85C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36A1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B5EC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C0D41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2"/>
                <w:szCs w:val="22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2"/>
                <w:szCs w:val="22"/>
                <w:lang w:val="en-US"/>
              </w:rPr>
              <w:t xml:space="preserve">　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54D7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948FB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D05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E5D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E28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9607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8/10</w:t>
            </w:r>
          </w:p>
        </w:tc>
      </w:tr>
      <w:tr w:rsidR="00135DA6" w:rsidRPr="00135DA6" w14:paraId="5C68745A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655F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Chen, 201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A985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4A7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2B1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013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C8E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9CD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691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173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1828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907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3E0F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4E171D43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95A9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Tseng, 20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3CA1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A3D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11A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031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9DF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078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07E2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3F4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0F8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C487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583F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254B0C30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6BE7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Bonacchi, 201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719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433D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A0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A5F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5F5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0EDA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EAC4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9C4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EEEAB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C34E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F4F1D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135DA6" w:rsidRPr="00135DA6" w14:paraId="53D6C655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62A1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Arlt, 20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7A87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696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4B6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07C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819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247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17E3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48E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B1C30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50A3F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DE31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  <w:tr w:rsidR="005E39CE" w:rsidRPr="00135DA6" w14:paraId="59BACC41" w14:textId="77777777" w:rsidTr="005E39CE">
        <w:trPr>
          <w:trHeight w:val="276"/>
        </w:trPr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7E1F" w14:textId="77777777" w:rsidR="005E39CE" w:rsidRPr="00135DA6" w:rsidRDefault="005E39CE" w:rsidP="005E39CE">
            <w:pPr>
              <w:jc w:val="center"/>
              <w:rPr>
                <w:rFonts w:ascii="Arial" w:eastAsia="DengXian" w:hAnsi="Arial" w:cs="Arial"/>
                <w:sz w:val="20"/>
                <w:szCs w:val="20"/>
                <w:lang w:val="en-US"/>
              </w:rPr>
            </w:pPr>
            <w:r w:rsidRPr="00135DA6">
              <w:rPr>
                <w:rFonts w:ascii="Arial" w:eastAsia="DengXian" w:hAnsi="Arial" w:cs="Arial"/>
                <w:sz w:val="20"/>
                <w:szCs w:val="20"/>
                <w:lang w:val="en-US"/>
              </w:rPr>
              <w:t>Huang, 200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63E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331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C118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7C39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93FD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1F5C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ED1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FE64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3246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F6925" w14:textId="77777777" w:rsidR="005E39CE" w:rsidRPr="00135DA6" w:rsidRDefault="005E39CE" w:rsidP="005E39CE">
            <w:pPr>
              <w:jc w:val="center"/>
              <w:rPr>
                <w:rFonts w:ascii="Wingdings 2" w:eastAsia="DengXian" w:hAnsi="Wingdings 2" w:cs="SimSun"/>
                <w:sz w:val="22"/>
                <w:szCs w:val="22"/>
                <w:lang w:val="en-US"/>
              </w:rPr>
            </w:pPr>
            <w:r w:rsidRPr="00135DA6">
              <w:rPr>
                <w:rFonts w:ascii="Wingdings 2" w:eastAsia="DengXian" w:hAnsi="Wingdings 2" w:cs="SimSun"/>
                <w:sz w:val="22"/>
                <w:szCs w:val="22"/>
                <w:lang w:val="en-US"/>
              </w:rPr>
              <w:t>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6F61" w14:textId="77777777" w:rsidR="005E39CE" w:rsidRPr="00135DA6" w:rsidRDefault="005E39CE" w:rsidP="005E39CE">
            <w:pPr>
              <w:jc w:val="center"/>
              <w:rPr>
                <w:rFonts w:ascii="DengXian" w:eastAsia="DengXian" w:hAnsi="DengXian" w:cs="SimSun"/>
                <w:sz w:val="20"/>
                <w:szCs w:val="20"/>
                <w:lang w:val="en-US"/>
              </w:rPr>
            </w:pPr>
            <w:r w:rsidRPr="00135DA6">
              <w:rPr>
                <w:rFonts w:ascii="DengXian" w:eastAsia="DengXian" w:hAnsi="DengXian" w:cs="SimSun" w:hint="eastAsia"/>
                <w:sz w:val="20"/>
                <w:szCs w:val="20"/>
                <w:lang w:val="en-US"/>
              </w:rPr>
              <w:t>10/10</w:t>
            </w:r>
          </w:p>
        </w:tc>
      </w:tr>
    </w:tbl>
    <w:p w14:paraId="4BD81B6E" w14:textId="77777777" w:rsidR="00683BED" w:rsidRPr="00135DA6" w:rsidRDefault="00683BED"/>
    <w:sectPr w:rsidR="00683BED" w:rsidRPr="00135DA6" w:rsidSect="00135D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B3247" w14:textId="77777777" w:rsidR="00D726C1" w:rsidRDefault="00D726C1" w:rsidP="00E4662A">
      <w:r>
        <w:separator/>
      </w:r>
    </w:p>
  </w:endnote>
  <w:endnote w:type="continuationSeparator" w:id="0">
    <w:p w14:paraId="2ED1642C" w14:textId="77777777" w:rsidR="00D726C1" w:rsidRDefault="00D726C1" w:rsidP="00E46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8A8DDF" w14:textId="77777777" w:rsidR="00D726C1" w:rsidRDefault="00D726C1" w:rsidP="00E4662A">
      <w:r>
        <w:separator/>
      </w:r>
    </w:p>
  </w:footnote>
  <w:footnote w:type="continuationSeparator" w:id="0">
    <w:p w14:paraId="7E0A04F5" w14:textId="77777777" w:rsidR="00D726C1" w:rsidRDefault="00D726C1" w:rsidP="00E46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74C"/>
    <w:rsid w:val="0000144C"/>
    <w:rsid w:val="000313B8"/>
    <w:rsid w:val="000501D8"/>
    <w:rsid w:val="00053039"/>
    <w:rsid w:val="00071273"/>
    <w:rsid w:val="000741CD"/>
    <w:rsid w:val="00083D4F"/>
    <w:rsid w:val="00093F7C"/>
    <w:rsid w:val="000A7022"/>
    <w:rsid w:val="000B2B95"/>
    <w:rsid w:val="000B3A06"/>
    <w:rsid w:val="000D05DD"/>
    <w:rsid w:val="000E07BA"/>
    <w:rsid w:val="000E3DAD"/>
    <w:rsid w:val="00104083"/>
    <w:rsid w:val="00135DA6"/>
    <w:rsid w:val="00163D39"/>
    <w:rsid w:val="00172A8D"/>
    <w:rsid w:val="001979F6"/>
    <w:rsid w:val="001C2888"/>
    <w:rsid w:val="001D27C9"/>
    <w:rsid w:val="001E173F"/>
    <w:rsid w:val="001E6631"/>
    <w:rsid w:val="001F36BE"/>
    <w:rsid w:val="00202619"/>
    <w:rsid w:val="002043AC"/>
    <w:rsid w:val="00211561"/>
    <w:rsid w:val="0021442D"/>
    <w:rsid w:val="00232F7E"/>
    <w:rsid w:val="00250FBF"/>
    <w:rsid w:val="002556CE"/>
    <w:rsid w:val="002567E6"/>
    <w:rsid w:val="002636C3"/>
    <w:rsid w:val="00263708"/>
    <w:rsid w:val="00274534"/>
    <w:rsid w:val="002B5E19"/>
    <w:rsid w:val="002D172A"/>
    <w:rsid w:val="002D53E4"/>
    <w:rsid w:val="002D78BA"/>
    <w:rsid w:val="002E6061"/>
    <w:rsid w:val="002F2E45"/>
    <w:rsid w:val="002F4A07"/>
    <w:rsid w:val="002F6AC1"/>
    <w:rsid w:val="003070B2"/>
    <w:rsid w:val="00331532"/>
    <w:rsid w:val="00336DA7"/>
    <w:rsid w:val="00346F98"/>
    <w:rsid w:val="00352274"/>
    <w:rsid w:val="00380EB3"/>
    <w:rsid w:val="003A2B97"/>
    <w:rsid w:val="003A2BDC"/>
    <w:rsid w:val="003B4D29"/>
    <w:rsid w:val="003C5F95"/>
    <w:rsid w:val="003F0377"/>
    <w:rsid w:val="00431407"/>
    <w:rsid w:val="00442566"/>
    <w:rsid w:val="004619E7"/>
    <w:rsid w:val="00482C43"/>
    <w:rsid w:val="004927A5"/>
    <w:rsid w:val="004A2362"/>
    <w:rsid w:val="004D7BAA"/>
    <w:rsid w:val="004E76F0"/>
    <w:rsid w:val="004F67D8"/>
    <w:rsid w:val="005033A8"/>
    <w:rsid w:val="005242EF"/>
    <w:rsid w:val="00547494"/>
    <w:rsid w:val="00557A4F"/>
    <w:rsid w:val="00563FA1"/>
    <w:rsid w:val="00565821"/>
    <w:rsid w:val="00583CCF"/>
    <w:rsid w:val="00591DD8"/>
    <w:rsid w:val="0059264F"/>
    <w:rsid w:val="00593364"/>
    <w:rsid w:val="005D2BA1"/>
    <w:rsid w:val="005E02EF"/>
    <w:rsid w:val="005E39CE"/>
    <w:rsid w:val="005F4EE0"/>
    <w:rsid w:val="006041AD"/>
    <w:rsid w:val="006512BB"/>
    <w:rsid w:val="00651734"/>
    <w:rsid w:val="00683BED"/>
    <w:rsid w:val="006B79B3"/>
    <w:rsid w:val="006C3778"/>
    <w:rsid w:val="006D41B5"/>
    <w:rsid w:val="006E57CC"/>
    <w:rsid w:val="00702F22"/>
    <w:rsid w:val="00707A6B"/>
    <w:rsid w:val="00724F43"/>
    <w:rsid w:val="007655A5"/>
    <w:rsid w:val="007A0A03"/>
    <w:rsid w:val="007A2E63"/>
    <w:rsid w:val="007C4915"/>
    <w:rsid w:val="007D2D5C"/>
    <w:rsid w:val="007D4BA5"/>
    <w:rsid w:val="007E447D"/>
    <w:rsid w:val="008047DF"/>
    <w:rsid w:val="0081172A"/>
    <w:rsid w:val="00824366"/>
    <w:rsid w:val="00833D03"/>
    <w:rsid w:val="00866147"/>
    <w:rsid w:val="0087280F"/>
    <w:rsid w:val="008A2541"/>
    <w:rsid w:val="008A3D5E"/>
    <w:rsid w:val="008C03D9"/>
    <w:rsid w:val="008C6D88"/>
    <w:rsid w:val="00912019"/>
    <w:rsid w:val="0092274C"/>
    <w:rsid w:val="009361D2"/>
    <w:rsid w:val="00993430"/>
    <w:rsid w:val="009A1CD6"/>
    <w:rsid w:val="009A1FE2"/>
    <w:rsid w:val="009A269A"/>
    <w:rsid w:val="009A3150"/>
    <w:rsid w:val="009D01CC"/>
    <w:rsid w:val="009D6FA8"/>
    <w:rsid w:val="009E6954"/>
    <w:rsid w:val="00A012E1"/>
    <w:rsid w:val="00A15D7C"/>
    <w:rsid w:val="00A17203"/>
    <w:rsid w:val="00A30A42"/>
    <w:rsid w:val="00A45974"/>
    <w:rsid w:val="00A613EF"/>
    <w:rsid w:val="00A66375"/>
    <w:rsid w:val="00A829B3"/>
    <w:rsid w:val="00AA5238"/>
    <w:rsid w:val="00AB2013"/>
    <w:rsid w:val="00AC7E90"/>
    <w:rsid w:val="00AD72A5"/>
    <w:rsid w:val="00AD7AAF"/>
    <w:rsid w:val="00AE1A8C"/>
    <w:rsid w:val="00AE27FC"/>
    <w:rsid w:val="00AE41ED"/>
    <w:rsid w:val="00B05B66"/>
    <w:rsid w:val="00B07939"/>
    <w:rsid w:val="00B559C2"/>
    <w:rsid w:val="00B615E6"/>
    <w:rsid w:val="00BA2916"/>
    <w:rsid w:val="00BA4792"/>
    <w:rsid w:val="00BC2545"/>
    <w:rsid w:val="00BD02AC"/>
    <w:rsid w:val="00BF6BEC"/>
    <w:rsid w:val="00C21D11"/>
    <w:rsid w:val="00C24EA4"/>
    <w:rsid w:val="00C2616A"/>
    <w:rsid w:val="00C46A8E"/>
    <w:rsid w:val="00C50A96"/>
    <w:rsid w:val="00C5496D"/>
    <w:rsid w:val="00C804BE"/>
    <w:rsid w:val="00C80E15"/>
    <w:rsid w:val="00C950B6"/>
    <w:rsid w:val="00CA0D01"/>
    <w:rsid w:val="00CB1046"/>
    <w:rsid w:val="00CD68A8"/>
    <w:rsid w:val="00CD6982"/>
    <w:rsid w:val="00CE0969"/>
    <w:rsid w:val="00D01723"/>
    <w:rsid w:val="00D235A9"/>
    <w:rsid w:val="00D311BC"/>
    <w:rsid w:val="00D63BFC"/>
    <w:rsid w:val="00D71841"/>
    <w:rsid w:val="00D726C1"/>
    <w:rsid w:val="00D911D1"/>
    <w:rsid w:val="00D92DAC"/>
    <w:rsid w:val="00D92E18"/>
    <w:rsid w:val="00D9669F"/>
    <w:rsid w:val="00DA33C7"/>
    <w:rsid w:val="00DA7A14"/>
    <w:rsid w:val="00DA7CDE"/>
    <w:rsid w:val="00DA7FE1"/>
    <w:rsid w:val="00DB12E5"/>
    <w:rsid w:val="00DF2827"/>
    <w:rsid w:val="00DF5C8E"/>
    <w:rsid w:val="00E03CC1"/>
    <w:rsid w:val="00E12916"/>
    <w:rsid w:val="00E15522"/>
    <w:rsid w:val="00E1634B"/>
    <w:rsid w:val="00E42D51"/>
    <w:rsid w:val="00E43747"/>
    <w:rsid w:val="00E45E8D"/>
    <w:rsid w:val="00E4662A"/>
    <w:rsid w:val="00E61871"/>
    <w:rsid w:val="00E87C5A"/>
    <w:rsid w:val="00EA52B6"/>
    <w:rsid w:val="00EB4F8F"/>
    <w:rsid w:val="00EB7F37"/>
    <w:rsid w:val="00EC4D04"/>
    <w:rsid w:val="00EE3691"/>
    <w:rsid w:val="00F2767A"/>
    <w:rsid w:val="00F335BB"/>
    <w:rsid w:val="00F37366"/>
    <w:rsid w:val="00F45796"/>
    <w:rsid w:val="00F767B7"/>
    <w:rsid w:val="00F80A36"/>
    <w:rsid w:val="00F96DA8"/>
    <w:rsid w:val="00FA5BFD"/>
    <w:rsid w:val="00FA65C4"/>
    <w:rsid w:val="00FA73B6"/>
    <w:rsid w:val="00FB503D"/>
    <w:rsid w:val="00FC4079"/>
    <w:rsid w:val="00FD0940"/>
    <w:rsid w:val="00FD7FD4"/>
    <w:rsid w:val="00FF417C"/>
    <w:rsid w:val="00FF6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0A987"/>
  <w15:chartTrackingRefBased/>
  <w15:docId w15:val="{207A048B-ECD9-4D44-963D-5091246E7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6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1D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227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66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662A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662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662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3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7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ing</dc:creator>
  <cp:keywords/>
  <dc:description/>
  <cp:lastModifiedBy>Durga Ramu</cp:lastModifiedBy>
  <cp:revision>9</cp:revision>
  <dcterms:created xsi:type="dcterms:W3CDTF">2021-05-11T02:17:00Z</dcterms:created>
  <dcterms:modified xsi:type="dcterms:W3CDTF">2023-09-24T01:36:00Z</dcterms:modified>
</cp:coreProperties>
</file>